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3EE9" w14:textId="4A07E9A1" w:rsidR="00BB665A" w:rsidRPr="00002DD8" w:rsidRDefault="00F20683" w:rsidP="00F20683">
      <w:pPr>
        <w:spacing w:line="360" w:lineRule="auto"/>
        <w:rPr>
          <w:rFonts w:ascii="Times New Roman" w:hAnsi="Times New Roman" w:cs="Times New Roman"/>
          <w:sz w:val="22"/>
        </w:rPr>
      </w:pPr>
      <w:r w:rsidRPr="00002DD8">
        <w:rPr>
          <w:rFonts w:ascii="Times New Roman" w:hAnsi="Times New Roman" w:cs="Times New Roman"/>
          <w:sz w:val="22"/>
        </w:rPr>
        <w:t>The retrieval time</w:t>
      </w:r>
      <w:r w:rsidRPr="00002DD8">
        <w:rPr>
          <w:rFonts w:ascii="Times New Roman" w:hAnsi="Times New Roman" w:cs="Times New Roman" w:hint="eastAsia"/>
          <w:sz w:val="22"/>
        </w:rPr>
        <w:t>:</w:t>
      </w:r>
      <w:r w:rsidRPr="00002DD8">
        <w:rPr>
          <w:rFonts w:ascii="Times New Roman" w:hAnsi="Times New Roman" w:cs="Times New Roman"/>
          <w:sz w:val="22"/>
        </w:rPr>
        <w:t xml:space="preserve"> </w:t>
      </w:r>
      <w:r w:rsidR="00203F97" w:rsidRPr="00203F97">
        <w:rPr>
          <w:rFonts w:ascii="Times New Roman" w:hAnsi="Times New Roman" w:cs="Times New Roman"/>
          <w:sz w:val="22"/>
        </w:rPr>
        <w:t>October</w:t>
      </w:r>
      <w:r w:rsidR="00203F97">
        <w:rPr>
          <w:rFonts w:ascii="Times New Roman" w:hAnsi="Times New Roman" w:cs="Times New Roman"/>
          <w:sz w:val="22"/>
        </w:rPr>
        <w:t xml:space="preserve"> </w:t>
      </w:r>
      <w:r w:rsidR="00203F97" w:rsidRPr="00203F97">
        <w:rPr>
          <w:rFonts w:ascii="Times New Roman" w:hAnsi="Times New Roman" w:cs="Times New Roman"/>
          <w:sz w:val="22"/>
        </w:rPr>
        <w:t>13</w:t>
      </w:r>
      <w:r w:rsidR="00203F97">
        <w:rPr>
          <w:rFonts w:ascii="Times New Roman" w:hAnsi="Times New Roman" w:cs="Times New Roman"/>
          <w:sz w:val="22"/>
        </w:rPr>
        <w:t xml:space="preserve">, </w:t>
      </w:r>
      <w:r w:rsidR="00203F97" w:rsidRPr="00203F97">
        <w:rPr>
          <w:rFonts w:ascii="Times New Roman" w:hAnsi="Times New Roman" w:cs="Times New Roman"/>
          <w:sz w:val="22"/>
        </w:rPr>
        <w:t>2023</w:t>
      </w:r>
    </w:p>
    <w:p w14:paraId="02C776B4" w14:textId="444234D7" w:rsidR="00B30A17" w:rsidRPr="00680C05" w:rsidRDefault="00B30A17" w:rsidP="00B30A17">
      <w:pPr>
        <w:autoSpaceDE w:val="0"/>
        <w:autoSpaceDN w:val="0"/>
        <w:spacing w:beforeLines="50" w:before="156" w:line="360" w:lineRule="auto"/>
        <w:rPr>
          <w:rFonts w:ascii="Times New Roman" w:hAnsi="Times New Roman"/>
          <w:b/>
          <w:bCs/>
          <w:sz w:val="22"/>
        </w:rPr>
      </w:pPr>
      <w:r w:rsidRPr="00680C05">
        <w:rPr>
          <w:rFonts w:ascii="Times New Roman" w:hAnsi="Times New Roman"/>
          <w:b/>
          <w:bCs/>
          <w:sz w:val="22"/>
        </w:rPr>
        <w:t xml:space="preserve">Table S1. The search steps and results on </w:t>
      </w:r>
      <w:r w:rsidR="00F94D9C" w:rsidRPr="00680C05">
        <w:rPr>
          <w:rFonts w:ascii="Times New Roman" w:hAnsi="Times New Roman" w:hint="eastAsia"/>
          <w:b/>
          <w:bCs/>
          <w:sz w:val="22"/>
        </w:rPr>
        <w:t>the</w:t>
      </w:r>
      <w:r w:rsidR="00F94D9C" w:rsidRPr="00680C05">
        <w:rPr>
          <w:rFonts w:ascii="Times New Roman" w:hAnsi="Times New Roman"/>
          <w:b/>
          <w:bCs/>
          <w:sz w:val="22"/>
        </w:rPr>
        <w:t xml:space="preserve"> </w:t>
      </w:r>
      <w:r w:rsidRPr="00680C05">
        <w:rPr>
          <w:rFonts w:ascii="Times New Roman" w:hAnsi="Times New Roman"/>
          <w:b/>
          <w:bCs/>
          <w:sz w:val="22"/>
        </w:rPr>
        <w:t>PubMed database</w:t>
      </w:r>
      <w:r w:rsidR="00240CCA" w:rsidRPr="00680C05">
        <w:rPr>
          <w:rFonts w:ascii="Times New Roman" w:hAnsi="Times New Roman"/>
          <w:b/>
          <w:bCs/>
          <w:sz w:val="22"/>
        </w:rPr>
        <w:t>.</w:t>
      </w:r>
    </w:p>
    <w:tbl>
      <w:tblPr>
        <w:tblW w:w="496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5879"/>
        <w:gridCol w:w="1775"/>
      </w:tblGrid>
      <w:tr w:rsidR="00F20683" w:rsidRPr="00002DD8" w14:paraId="4B02CE9B" w14:textId="77777777" w:rsidTr="00AD6326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2C90C3" w14:textId="77777777" w:rsidR="00F20683" w:rsidRPr="00002DD8" w:rsidRDefault="00F206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BA7BC7" w14:textId="77777777" w:rsidR="00F20683" w:rsidRPr="00002DD8" w:rsidRDefault="00F206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2B73B6" w14:textId="77777777" w:rsidR="00F20683" w:rsidRPr="00002DD8" w:rsidRDefault="00F206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F20683" w:rsidRPr="00002DD8" w14:paraId="6F8E04DE" w14:textId="77777777" w:rsidTr="00AD6326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BCE0B5" w14:textId="77777777" w:rsidR="00F20683" w:rsidRPr="00002DD8" w:rsidRDefault="00F2068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4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0555C5" w14:textId="77777777" w:rsidR="00F20683" w:rsidRPr="00002DD8" w:rsidRDefault="00B36EAE" w:rsidP="004E374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("toxoplasma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toxoplasma"[All Fields] OR "toxoplasmas"[All Fields]</w:t>
            </w: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OR "toxoplasma gondii"[All Fields])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B8547D" w14:textId="77777777" w:rsidR="00F20683" w:rsidRPr="00002DD8" w:rsidRDefault="00B36EAE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231</w:t>
            </w:r>
            <w:r w:rsidR="00FC3888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1954F8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</w:tr>
      <w:tr w:rsidR="00F20683" w:rsidRPr="00002DD8" w14:paraId="7927AB5C" w14:textId="77777777" w:rsidTr="00AD63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65DA119" w14:textId="77777777" w:rsidR="00F20683" w:rsidRPr="00002DD8" w:rsidRDefault="00F2068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0FA1E03" w14:textId="77777777" w:rsidR="00F20683" w:rsidRPr="00002DD8" w:rsidRDefault="00B36EAE" w:rsidP="004E374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7"/>
            <w:bookmarkStart w:id="1" w:name="OLE_LINK20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hina's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people's republic of 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("mainland"[All Fields] AND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))</w:t>
            </w:r>
            <w:bookmarkEnd w:id="0"/>
            <w:bookmarkEnd w:id="1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65E4270" w14:textId="77777777" w:rsidR="00F20683" w:rsidRPr="00002DD8" w:rsidRDefault="00B36EAE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="00FC3888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46101</w:t>
            </w:r>
          </w:p>
        </w:tc>
      </w:tr>
      <w:tr w:rsidR="00F20683" w:rsidRPr="00002DD8" w14:paraId="166C13FB" w14:textId="77777777" w:rsidTr="00AD63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1E5DF1D" w14:textId="77777777" w:rsidR="00F20683" w:rsidRPr="00002DD8" w:rsidRDefault="00F2068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3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AD0438" w14:textId="77777777" w:rsidR="00F20683" w:rsidRPr="00002DD8" w:rsidRDefault="00B36EAE" w:rsidP="00620331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epidemiology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Subheading] OR "epidemiology"[All Fields] OR "prevalence"[All Fields] OR "prevalence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prevalance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prevalences"[All Fields] OR ("positive"[All Fields] OR "positively"[All Fields]) </w:t>
            </w:r>
            <w:bookmarkStart w:id="2" w:name="OLE_LINK3"/>
            <w:bookmarkStart w:id="3" w:name="OLE_LINK4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OR "infect*"[All Fields]</w:t>
            </w:r>
            <w:bookmarkEnd w:id="2"/>
            <w:bookmarkEnd w:id="3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OR (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eroepidemiologic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studies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seroprevalence"[All Fields] OR "seroprevalences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eroprevalance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eroprevalances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eroprevalency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eroprevalent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epidemiologies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epidemiology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0A87CA64" w14:textId="77777777" w:rsidR="00F20683" w:rsidRPr="00002DD8" w:rsidRDefault="00B36EAE" w:rsidP="00FC38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  <w:r w:rsidR="00FC3888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52502</w:t>
            </w:r>
          </w:p>
        </w:tc>
      </w:tr>
      <w:tr w:rsidR="00F20683" w:rsidRPr="00002DD8" w14:paraId="1AB11F95" w14:textId="77777777" w:rsidTr="00AD632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B4739C2" w14:textId="77777777" w:rsidR="00F20683" w:rsidRPr="00002DD8" w:rsidRDefault="00F2068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4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67F9C73" w14:textId="77777777" w:rsidR="00F20683" w:rsidRPr="00002DD8" w:rsidRDefault="006C5B8E" w:rsidP="004E37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OLE_LINK1"/>
            <w:bookmarkStart w:id="5" w:name="OLE_LINK2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("swine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swine"[All Fields] OR "pig"[All Fields]) OR ("cattle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cattle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cattles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yaks"[All Fields] OR "cow"[All Fields]) OR ("goats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goats"[All Fields] OR "goat"[All Fields]) OR ("sheep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sheep"[All Fields] OR "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sheeps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"[All Fields] OR "domestic sheep"[All Fields]) OR ("chickens"[</w:t>
            </w:r>
            <w:proofErr w:type="spellStart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02DD8">
              <w:rPr>
                <w:rFonts w:ascii="Times New Roman" w:hAnsi="Times New Roman" w:cs="Times New Roman"/>
                <w:sz w:val="20"/>
                <w:szCs w:val="20"/>
              </w:rPr>
              <w:t xml:space="preserve"> Terms] OR "chickens"[All Fields] OR "chicken"[All Fields])</w:t>
            </w:r>
            <w:bookmarkEnd w:id="4"/>
            <w:bookmarkEnd w:id="5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68A19A80" w14:textId="77777777" w:rsidR="00F20683" w:rsidRPr="00002DD8" w:rsidRDefault="006C5B8E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102</w:t>
            </w:r>
            <w:r w:rsidR="00FC3888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9207</w:t>
            </w:r>
          </w:p>
        </w:tc>
      </w:tr>
      <w:tr w:rsidR="004E374A" w:rsidRPr="00002DD8" w14:paraId="1C2BCF1E" w14:textId="77777777" w:rsidTr="00AD6326"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8154D01" w14:textId="77777777" w:rsidR="004E374A" w:rsidRPr="00002DD8" w:rsidRDefault="004E374A" w:rsidP="003C4E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="003C4EEF" w:rsidRPr="00002D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37E9D9" w14:textId="77777777" w:rsidR="004E374A" w:rsidRPr="00002DD8" w:rsidRDefault="00B36EAE" w:rsidP="003C4EE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#1 AND #2 AND </w:t>
            </w:r>
            <w:r w:rsidR="004E374A"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#</w:t>
            </w:r>
            <w:r w:rsidR="003C4EEF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3C4EEF"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E374A"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D #</w:t>
            </w:r>
            <w:r w:rsidR="003C4EEF"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2CC12" w14:textId="77777777" w:rsidR="004E374A" w:rsidRPr="00002DD8" w:rsidRDefault="00767CD3" w:rsidP="00FC38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251</w:t>
            </w:r>
          </w:p>
        </w:tc>
      </w:tr>
    </w:tbl>
    <w:p w14:paraId="57B5800C" w14:textId="77777777" w:rsidR="00FC3888" w:rsidRPr="00002DD8" w:rsidRDefault="00FC3888" w:rsidP="00A531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3182D2" w14:textId="5496D03C" w:rsidR="00833A9A" w:rsidRPr="00002DD8" w:rsidRDefault="00833A9A" w:rsidP="00833A9A">
      <w:pPr>
        <w:autoSpaceDE w:val="0"/>
        <w:autoSpaceDN w:val="0"/>
        <w:spacing w:beforeLines="50" w:before="156" w:line="360" w:lineRule="auto"/>
        <w:rPr>
          <w:rFonts w:ascii="Times New Roman" w:hAnsi="Times New Roman"/>
          <w:b/>
          <w:bCs/>
          <w:sz w:val="20"/>
          <w:szCs w:val="20"/>
        </w:rPr>
      </w:pPr>
      <w:r w:rsidRPr="00002DD8">
        <w:rPr>
          <w:rFonts w:ascii="Times New Roman" w:hAnsi="Times New Roman"/>
          <w:b/>
          <w:bCs/>
          <w:sz w:val="20"/>
          <w:szCs w:val="20"/>
        </w:rPr>
        <w:t>Table S2. The search steps and results on</w:t>
      </w:r>
      <w:r w:rsidR="00F94D9C" w:rsidRPr="00002DD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94D9C" w:rsidRPr="00002DD8">
        <w:rPr>
          <w:rFonts w:ascii="Times New Roman" w:hAnsi="Times New Roman" w:hint="eastAsia"/>
          <w:b/>
          <w:bCs/>
          <w:sz w:val="20"/>
          <w:szCs w:val="20"/>
        </w:rPr>
        <w:t>the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E</w:t>
      </w:r>
      <w:r w:rsidRPr="00002DD8">
        <w:rPr>
          <w:rFonts w:ascii="Times New Roman" w:hAnsi="Times New Roman" w:hint="eastAsia"/>
          <w:b/>
          <w:bCs/>
          <w:sz w:val="20"/>
          <w:szCs w:val="20"/>
        </w:rPr>
        <w:t>mbase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database</w:t>
      </w:r>
      <w:r w:rsidR="008D6A86" w:rsidRPr="00002DD8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496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5879"/>
        <w:gridCol w:w="1775"/>
      </w:tblGrid>
      <w:tr w:rsidR="00AA3369" w:rsidRPr="00002DD8" w14:paraId="3C325993" w14:textId="77777777" w:rsidTr="00AA1DE6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A44652" w14:textId="77777777" w:rsidR="00AA3369" w:rsidRPr="00002DD8" w:rsidRDefault="00AA3369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2ABEA8" w14:textId="77777777" w:rsidR="00AA3369" w:rsidRPr="00002DD8" w:rsidRDefault="00AA3369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E1316F" w14:textId="77777777" w:rsidR="00AA3369" w:rsidRPr="00002DD8" w:rsidRDefault="00AA3369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AA3369" w:rsidRPr="00002DD8" w14:paraId="56AA2DDF" w14:textId="77777777" w:rsidTr="00AA1DE6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A3259B" w14:textId="77777777" w:rsidR="00AA3369" w:rsidRPr="00002DD8" w:rsidRDefault="00AA3369" w:rsidP="0034119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4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E696E7" w14:textId="77777777" w:rsidR="00AA3369" w:rsidRPr="00002DD8" w:rsidRDefault="00FC3888" w:rsidP="00092B1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('toxoplasma'/exp OR toxoplasma OR toxoplasmas OR 'toxoplasma gondii'/exp OR 'toxoplasma gondii')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3815D3" w14:textId="77777777" w:rsidR="00AA3369" w:rsidRPr="00002DD8" w:rsidRDefault="00FC3888" w:rsidP="00BF5D0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23658</w:t>
            </w:r>
          </w:p>
        </w:tc>
      </w:tr>
      <w:tr w:rsidR="00AA3369" w:rsidRPr="00002DD8" w14:paraId="1B19A4EF" w14:textId="77777777" w:rsidTr="00AA1DE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AEA544" w14:textId="77777777" w:rsidR="00AA3369" w:rsidRPr="00002DD8" w:rsidRDefault="00AA3369" w:rsidP="0034119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C071911" w14:textId="77777777" w:rsidR="00AA3369" w:rsidRPr="00002DD8" w:rsidRDefault="00FC3888" w:rsidP="001E488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OLE_LINK111"/>
            <w:bookmarkStart w:id="7" w:name="OLE_LINK112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('</w:t>
            </w:r>
            <w:proofErr w:type="spellStart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/exp OR </w:t>
            </w:r>
            <w:proofErr w:type="spellStart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ainland </w:t>
            </w:r>
            <w:proofErr w:type="spellStart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china</w:t>
            </w:r>
            <w:proofErr w:type="spellEnd"/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')</w:t>
            </w:r>
            <w:bookmarkEnd w:id="6"/>
            <w:bookmarkEnd w:id="7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7596236" w14:textId="77777777" w:rsidR="00AA3369" w:rsidRPr="00002DD8" w:rsidRDefault="00FC3888" w:rsidP="00AA336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2402958</w:t>
            </w:r>
          </w:p>
        </w:tc>
      </w:tr>
      <w:tr w:rsidR="003D7000" w:rsidRPr="00002DD8" w14:paraId="760945AC" w14:textId="77777777" w:rsidTr="00C80A5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1D92D35" w14:textId="77777777" w:rsidR="003D7000" w:rsidRPr="00002DD8" w:rsidRDefault="003D7000" w:rsidP="003D7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89264076"/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A80F90" w14:textId="77777777" w:rsidR="003D7000" w:rsidRPr="00002DD8" w:rsidRDefault="00FC3888" w:rsidP="003D7000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('prevalence'/exp OR prevalence OR positive OR infect* OR 'seroprevalence'/exp OR seroprevalence OR 'epidemiology'/exp OR epidemiology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2169E1D4" w14:textId="77777777" w:rsidR="003D7000" w:rsidRPr="00002DD8" w:rsidDel="00BF5D0C" w:rsidRDefault="00FC3888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90036</w:t>
            </w:r>
          </w:p>
        </w:tc>
      </w:tr>
      <w:tr w:rsidR="00FC3888" w:rsidRPr="00002DD8" w14:paraId="6561380C" w14:textId="77777777" w:rsidTr="00FC3888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C2D882" w14:textId="77777777" w:rsidR="00FC3888" w:rsidRPr="00002DD8" w:rsidRDefault="00FC3888" w:rsidP="003D7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4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F8EB56" w14:textId="77777777" w:rsidR="00FC3888" w:rsidRPr="00002DD8" w:rsidRDefault="00C014EB" w:rsidP="003D7000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('swine'/exp OR swine OR 'pig'/exp OR pig OR 'cattle'/exp OR cattle OR 'goat'/exp OR goat OR 'sheep'/exp OR sheep OR 'chicken'/exp OR chicken OR 'yaks'/exp OR yaks OR 'cow'/exp OR cow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D69229A" w14:textId="77777777" w:rsidR="00FC3888" w:rsidRPr="00002DD8" w:rsidDel="00FC3888" w:rsidRDefault="00C014EB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394</w:t>
            </w:r>
          </w:p>
        </w:tc>
      </w:tr>
      <w:tr w:rsidR="00FC3888" w:rsidRPr="00002DD8" w14:paraId="4E511D4E" w14:textId="77777777" w:rsidTr="00AA1DE6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B016D9" w14:textId="77777777" w:rsidR="00FC3888" w:rsidRPr="00002DD8" w:rsidRDefault="00FC3888" w:rsidP="00FC38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#</w:t>
            </w: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76971A7" w14:textId="77777777" w:rsidR="00FC3888" w:rsidRPr="00002DD8" w:rsidRDefault="00FC3888" w:rsidP="00FC3888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#1 AND #2 AND </w:t>
            </w:r>
            <w:r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#</w:t>
            </w: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#</w:t>
            </w: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9DFF2" w14:textId="77777777" w:rsidR="00FC3888" w:rsidRPr="00002DD8" w:rsidDel="00FC3888" w:rsidRDefault="00C014EB" w:rsidP="00FC388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bookmarkEnd w:id="8"/>
    </w:tbl>
    <w:p w14:paraId="18DE23BD" w14:textId="77777777" w:rsidR="00957E79" w:rsidRPr="00002DD8" w:rsidRDefault="00957E79" w:rsidP="00321AA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CDDD02" w14:textId="3AF1F68B" w:rsidR="00F94D9C" w:rsidRPr="00002DD8" w:rsidRDefault="00F94D9C" w:rsidP="00F94D9C">
      <w:pPr>
        <w:autoSpaceDE w:val="0"/>
        <w:autoSpaceDN w:val="0"/>
        <w:spacing w:beforeLines="50" w:before="156" w:line="360" w:lineRule="auto"/>
        <w:rPr>
          <w:rFonts w:ascii="Times New Roman" w:hAnsi="Times New Roman"/>
          <w:b/>
          <w:bCs/>
          <w:sz w:val="20"/>
          <w:szCs w:val="20"/>
        </w:rPr>
      </w:pPr>
      <w:r w:rsidRPr="00002DD8">
        <w:rPr>
          <w:rFonts w:ascii="Times New Roman" w:hAnsi="Times New Roman"/>
          <w:b/>
          <w:bCs/>
          <w:sz w:val="20"/>
          <w:szCs w:val="20"/>
        </w:rPr>
        <w:t xml:space="preserve">Table S3. The search steps and results on </w:t>
      </w:r>
      <w:r w:rsidRPr="00002DD8">
        <w:rPr>
          <w:rFonts w:ascii="Times New Roman" w:hAnsi="Times New Roman" w:hint="eastAsia"/>
          <w:b/>
          <w:bCs/>
          <w:sz w:val="20"/>
          <w:szCs w:val="20"/>
        </w:rPr>
        <w:t>the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002DD8">
        <w:rPr>
          <w:rFonts w:ascii="Times New Roman" w:hAnsi="Times New Roman" w:cs="Times New Roman" w:hint="eastAsia"/>
          <w:b/>
          <w:sz w:val="20"/>
          <w:szCs w:val="20"/>
        </w:rPr>
        <w:t>Web of Science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database</w:t>
      </w:r>
      <w:r w:rsidR="00240CCA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496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5879"/>
        <w:gridCol w:w="1775"/>
      </w:tblGrid>
      <w:tr w:rsidR="00AA3369" w:rsidRPr="00002DD8" w14:paraId="6EE683FC" w14:textId="77777777" w:rsidTr="00AA1DE6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B63E0B" w14:textId="77777777" w:rsidR="00AA3369" w:rsidRPr="00002DD8" w:rsidRDefault="00AA3369" w:rsidP="008E76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77004B" w14:textId="77777777" w:rsidR="00AA3369" w:rsidRPr="00002DD8" w:rsidRDefault="00AA3369" w:rsidP="008E76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52FDFC" w14:textId="77777777" w:rsidR="00AA3369" w:rsidRPr="00002DD8" w:rsidRDefault="00AA3369" w:rsidP="008E76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AA3369" w:rsidRPr="00002DD8" w14:paraId="38EBC27F" w14:textId="77777777" w:rsidTr="00AA1DE6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6259C7" w14:textId="77777777" w:rsidR="00AA3369" w:rsidRPr="00002DD8" w:rsidRDefault="00AA3369" w:rsidP="008E766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4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1AEB42" w14:textId="77777777" w:rsidR="00AA3369" w:rsidRPr="00002DD8" w:rsidRDefault="00502340" w:rsidP="008E76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Toxoplasma OR Toxoplasmas OR “Toxoplasma gondii” (All Fields)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BFECCA" w14:textId="77777777" w:rsidR="00AA3369" w:rsidRPr="00002DD8" w:rsidRDefault="00502340" w:rsidP="00AA336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19277</w:t>
            </w:r>
          </w:p>
        </w:tc>
      </w:tr>
      <w:tr w:rsidR="00AA3369" w:rsidRPr="00002DD8" w14:paraId="4E609777" w14:textId="77777777" w:rsidTr="00AA1DE6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91560E" w14:textId="77777777" w:rsidR="00AA3369" w:rsidRPr="00002DD8" w:rsidRDefault="00AA3369" w:rsidP="008E766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9F41B6" w14:textId="77777777" w:rsidR="00AA3369" w:rsidRPr="00002DD8" w:rsidRDefault="00502340" w:rsidP="008168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China OR “People's Republic of China” OR “Mainland China” (All Field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1A8A8CD" w14:textId="77777777" w:rsidR="00AA3369" w:rsidRPr="00002DD8" w:rsidRDefault="00502340" w:rsidP="00AA336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6523423</w:t>
            </w:r>
          </w:p>
        </w:tc>
      </w:tr>
      <w:tr w:rsidR="00475052" w:rsidRPr="00002DD8" w14:paraId="716881FC" w14:textId="77777777" w:rsidTr="00C80A53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9F85A5" w14:textId="77777777" w:rsidR="00475052" w:rsidRPr="00002DD8" w:rsidRDefault="00475052" w:rsidP="003D7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="003D7000" w:rsidRPr="00002D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D70DD8" w14:textId="77777777" w:rsidR="00475052" w:rsidRPr="00002DD8" w:rsidRDefault="00502340" w:rsidP="003D7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prevalence OR positive OR infect* OR Seroprevalence OR Epidemiology (All Field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93AD775" w14:textId="77777777" w:rsidR="00475052" w:rsidRPr="00002DD8" w:rsidDel="00F61F52" w:rsidRDefault="00502340" w:rsidP="005023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86864</w:t>
            </w:r>
          </w:p>
        </w:tc>
      </w:tr>
      <w:tr w:rsidR="00502340" w:rsidRPr="00002DD8" w14:paraId="73053491" w14:textId="77777777" w:rsidTr="00502340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14FA29F" w14:textId="77777777" w:rsidR="00502340" w:rsidRPr="00002DD8" w:rsidRDefault="00502340" w:rsidP="003D7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4</w:t>
            </w:r>
          </w:p>
        </w:tc>
        <w:tc>
          <w:tcPr>
            <w:tcW w:w="34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1E9430" w14:textId="77777777" w:rsidR="00502340" w:rsidRPr="00002DD8" w:rsidRDefault="00502340" w:rsidP="003D7000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swine OR Pig OR cattle OR goat OR sheep OR chicken OR Yaks OR cow (All Field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6B27DAE3" w14:textId="77777777" w:rsidR="00502340" w:rsidRPr="00002DD8" w:rsidRDefault="00502340" w:rsidP="0047505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940</w:t>
            </w:r>
          </w:p>
        </w:tc>
      </w:tr>
      <w:tr w:rsidR="00502340" w:rsidRPr="00002DD8" w14:paraId="0B6FE912" w14:textId="77777777" w:rsidTr="00AA1DE6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9BE937E" w14:textId="77777777" w:rsidR="00502340" w:rsidRPr="00002DD8" w:rsidRDefault="00502340" w:rsidP="0050234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002D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F2D0325" w14:textId="77777777" w:rsidR="00502340" w:rsidRPr="00002DD8" w:rsidRDefault="00502340" w:rsidP="00502340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#1 AND #2 AND </w:t>
            </w:r>
            <w:r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#</w:t>
            </w: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002D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#</w:t>
            </w:r>
            <w:r w:rsidRPr="00002DD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E6906" w14:textId="77777777" w:rsidR="00502340" w:rsidRPr="00002DD8" w:rsidRDefault="00502340" w:rsidP="005023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002DD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0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14:paraId="083A5AFD" w14:textId="3026599A" w:rsidR="00BB665A" w:rsidRPr="00002DD8" w:rsidRDefault="00BB665A" w:rsidP="00F826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194829" w14:textId="18F22A8F" w:rsidR="008D6A86" w:rsidRPr="00002DD8" w:rsidRDefault="008D6A86" w:rsidP="008D6A86">
      <w:pPr>
        <w:autoSpaceDE w:val="0"/>
        <w:autoSpaceDN w:val="0"/>
        <w:spacing w:beforeLines="50" w:before="156" w:line="360" w:lineRule="auto"/>
        <w:rPr>
          <w:rFonts w:ascii="Times New Roman" w:hAnsi="Times New Roman"/>
          <w:b/>
          <w:bCs/>
          <w:sz w:val="20"/>
          <w:szCs w:val="20"/>
        </w:rPr>
      </w:pPr>
      <w:r w:rsidRPr="00002DD8">
        <w:rPr>
          <w:rFonts w:ascii="Times New Roman" w:hAnsi="Times New Roman"/>
          <w:b/>
          <w:bCs/>
          <w:sz w:val="20"/>
          <w:szCs w:val="20"/>
        </w:rPr>
        <w:t xml:space="preserve">Table S4. The search steps and results on </w:t>
      </w:r>
      <w:r w:rsidRPr="00002DD8">
        <w:rPr>
          <w:rFonts w:ascii="Times New Roman" w:hAnsi="Times New Roman" w:hint="eastAsia"/>
          <w:b/>
          <w:bCs/>
          <w:sz w:val="20"/>
          <w:szCs w:val="20"/>
        </w:rPr>
        <w:t>four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C</w:t>
      </w:r>
      <w:r w:rsidRPr="00002DD8">
        <w:rPr>
          <w:rFonts w:ascii="Times New Roman" w:hAnsi="Times New Roman" w:hint="eastAsia"/>
          <w:b/>
          <w:bCs/>
          <w:sz w:val="20"/>
          <w:szCs w:val="20"/>
        </w:rPr>
        <w:t>hinese</w:t>
      </w:r>
      <w:r w:rsidRPr="00002DD8">
        <w:rPr>
          <w:rFonts w:ascii="Times New Roman" w:hAnsi="Times New Roman"/>
          <w:b/>
          <w:bCs/>
          <w:sz w:val="20"/>
          <w:szCs w:val="20"/>
        </w:rPr>
        <w:t xml:space="preserve"> database</w:t>
      </w:r>
      <w:r w:rsidRPr="00002DD8">
        <w:rPr>
          <w:rFonts w:ascii="Times New Roman" w:hAnsi="Times New Roman" w:hint="eastAsia"/>
          <w:b/>
          <w:bCs/>
          <w:sz w:val="20"/>
          <w:szCs w:val="20"/>
        </w:rPr>
        <w:t>s</w:t>
      </w:r>
      <w:r w:rsidRPr="00002DD8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8506" w:type="dxa"/>
        <w:tblInd w:w="-34" w:type="dxa"/>
        <w:tblLook w:val="04A0" w:firstRow="1" w:lastRow="0" w:firstColumn="1" w:lastColumn="0" w:noHBand="0" w:noVBand="1"/>
      </w:tblPr>
      <w:tblGrid>
        <w:gridCol w:w="1443"/>
        <w:gridCol w:w="5503"/>
        <w:gridCol w:w="1560"/>
      </w:tblGrid>
      <w:tr w:rsidR="008D6A86" w:rsidRPr="00002DD8" w14:paraId="0C82F9B8" w14:textId="77777777" w:rsidTr="008D6A86">
        <w:trPr>
          <w:trHeight w:val="648"/>
        </w:trPr>
        <w:tc>
          <w:tcPr>
            <w:tcW w:w="14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1E054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55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D2D5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FE077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8D6A86" w:rsidRPr="00002DD8" w14:paraId="4C94163B" w14:textId="77777777" w:rsidTr="00084F18">
        <w:trPr>
          <w:trHeight w:val="185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BC12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ANFANG 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92B" w14:textId="77777777" w:rsidR="008D6A86" w:rsidRPr="00002DD8" w:rsidRDefault="008D6A86" w:rsidP="008D6A8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弓形虫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AND 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全部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感染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全部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阳性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) AND 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猪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牛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羊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鸡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) AND 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全部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"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流行病学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全部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"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血清学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题名或关键词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"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调查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) OR 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全部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</w:t>
            </w: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率</w:t>
            </w:r>
            <w:r w:rsidRPr="0000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4D2B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</w:tr>
      <w:tr w:rsidR="008D6A86" w:rsidRPr="00002DD8" w14:paraId="2D049A5D" w14:textId="77777777" w:rsidTr="008D6A86">
        <w:trPr>
          <w:trHeight w:val="1716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A455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4FD" w14:textId="77777777" w:rsidR="008D6A86" w:rsidRPr="00002DD8" w:rsidRDefault="008D6A86" w:rsidP="008D6A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弓形虫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AND (TKA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感染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TKA = 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阳性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) AND (TKA =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猪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TKA =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牛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TKA =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羊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TKA =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鸡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AND  (TKA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流行病学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TKA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血清学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TKA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调查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" OR TKA = 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率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74CD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</w:tr>
      <w:tr w:rsidR="008D6A86" w:rsidRPr="00002DD8" w14:paraId="102D8961" w14:textId="77777777" w:rsidTr="008D6A86">
        <w:trPr>
          <w:trHeight w:val="1716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BCFA" w14:textId="77777777" w:rsidR="008D6A86" w:rsidRPr="00002DD8" w:rsidRDefault="008D6A86" w:rsidP="008D6A8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维普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879" w14:textId="77777777" w:rsidR="008D6A86" w:rsidRPr="00002DD8" w:rsidRDefault="008D6A86" w:rsidP="008D6A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弓形虫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AND (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感染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阳性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) AND (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猪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牛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羊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鸡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) AND (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流行病学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血清学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调查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 OR U =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率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6F89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</w:tr>
      <w:tr w:rsidR="008D6A86" w:rsidRPr="00002DD8" w14:paraId="4A4A1A25" w14:textId="77777777" w:rsidTr="00084F18">
        <w:trPr>
          <w:trHeight w:val="1541"/>
        </w:trPr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FC00F7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inoMed</w:t>
            </w:r>
            <w:proofErr w:type="spellEnd"/>
          </w:p>
        </w:tc>
        <w:tc>
          <w:tcPr>
            <w:tcW w:w="5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BDDC73" w14:textId="77777777" w:rsidR="008D6A86" w:rsidRPr="00002DD8" w:rsidRDefault="008D6A86" w:rsidP="008D6A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弓形虫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中文标题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AND (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感染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阳性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 AND (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猪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牛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羊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"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鸡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[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常用字段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002DD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智能</w:t>
            </w: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BEDDA7" w14:textId="77777777" w:rsidR="008D6A86" w:rsidRPr="00002DD8" w:rsidRDefault="008D6A86" w:rsidP="008D6A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D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</w:tr>
    </w:tbl>
    <w:p w14:paraId="4DD3CC03" w14:textId="0FB50A6E" w:rsidR="008D6A86" w:rsidRPr="00002DD8" w:rsidRDefault="00680C05" w:rsidP="00F826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0C05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="00084F18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</w:t>
      </w:r>
      <w:r w:rsidR="00084F18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e</w:t>
      </w:r>
      <w:r w:rsidR="00084F18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084F18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q</w:t>
      </w:r>
      <w:r w:rsidR="00F84F0A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ery </w:t>
      </w:r>
      <w:r w:rsidR="00F84F0A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was</w:t>
      </w:r>
      <w:r w:rsidR="00F84F0A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F84F0A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earched</w:t>
      </w:r>
      <w:r w:rsidR="00F84F0A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F84F0A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in</w:t>
      </w:r>
      <w:r w:rsidR="00F84F0A" w:rsidRPr="00002D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F84F0A" w:rsidRPr="00002DD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hinese</w:t>
      </w:r>
    </w:p>
    <w:sectPr w:rsidR="008D6A86" w:rsidRPr="00002DD8" w:rsidSect="00320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CD901" w14:textId="77777777" w:rsidR="00320575" w:rsidRDefault="00320575" w:rsidP="00213527">
      <w:r>
        <w:separator/>
      </w:r>
    </w:p>
  </w:endnote>
  <w:endnote w:type="continuationSeparator" w:id="0">
    <w:p w14:paraId="5DACBF8F" w14:textId="77777777" w:rsidR="00320575" w:rsidRDefault="00320575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F743A" w14:textId="77777777" w:rsidR="00320575" w:rsidRDefault="00320575" w:rsidP="00213527">
      <w:r>
        <w:separator/>
      </w:r>
    </w:p>
  </w:footnote>
  <w:footnote w:type="continuationSeparator" w:id="0">
    <w:p w14:paraId="0AE0BE6C" w14:textId="77777777" w:rsidR="00320575" w:rsidRDefault="00320575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0N7MwMjc2MjMyNzdX0lEKTi0uzszPAykwqQUAw4UfKiwAAAA="/>
  </w:docVars>
  <w:rsids>
    <w:rsidRoot w:val="00C6676F"/>
    <w:rsid w:val="000023E2"/>
    <w:rsid w:val="00002DD8"/>
    <w:rsid w:val="00007F67"/>
    <w:rsid w:val="000113CA"/>
    <w:rsid w:val="00016BC7"/>
    <w:rsid w:val="00054D39"/>
    <w:rsid w:val="00067590"/>
    <w:rsid w:val="00070E0E"/>
    <w:rsid w:val="0007318A"/>
    <w:rsid w:val="000774EF"/>
    <w:rsid w:val="00084F18"/>
    <w:rsid w:val="00086530"/>
    <w:rsid w:val="0009030F"/>
    <w:rsid w:val="00092B12"/>
    <w:rsid w:val="000A0580"/>
    <w:rsid w:val="000A63E6"/>
    <w:rsid w:val="000A79DE"/>
    <w:rsid w:val="000B3AFF"/>
    <w:rsid w:val="000C2B60"/>
    <w:rsid w:val="000C2C1B"/>
    <w:rsid w:val="000C3308"/>
    <w:rsid w:val="000C6E7D"/>
    <w:rsid w:val="000C7141"/>
    <w:rsid w:val="000D0E19"/>
    <w:rsid w:val="000E446B"/>
    <w:rsid w:val="000F0916"/>
    <w:rsid w:val="001031AD"/>
    <w:rsid w:val="00135454"/>
    <w:rsid w:val="00144D05"/>
    <w:rsid w:val="00151391"/>
    <w:rsid w:val="00160CB3"/>
    <w:rsid w:val="00162AB0"/>
    <w:rsid w:val="001954F8"/>
    <w:rsid w:val="001A3C2B"/>
    <w:rsid w:val="001A6A30"/>
    <w:rsid w:val="001A795F"/>
    <w:rsid w:val="001B1F71"/>
    <w:rsid w:val="001C3F79"/>
    <w:rsid w:val="001D2680"/>
    <w:rsid w:val="001E488A"/>
    <w:rsid w:val="00203F97"/>
    <w:rsid w:val="00213527"/>
    <w:rsid w:val="00220930"/>
    <w:rsid w:val="002320A6"/>
    <w:rsid w:val="00237E77"/>
    <w:rsid w:val="00240CCA"/>
    <w:rsid w:val="002433D1"/>
    <w:rsid w:val="0025577B"/>
    <w:rsid w:val="002558D4"/>
    <w:rsid w:val="002755A7"/>
    <w:rsid w:val="00275BA2"/>
    <w:rsid w:val="00276892"/>
    <w:rsid w:val="00282671"/>
    <w:rsid w:val="00282F29"/>
    <w:rsid w:val="0029710B"/>
    <w:rsid w:val="002A21F5"/>
    <w:rsid w:val="002B6FD3"/>
    <w:rsid w:val="002C3986"/>
    <w:rsid w:val="002F363E"/>
    <w:rsid w:val="002F5E43"/>
    <w:rsid w:val="00305465"/>
    <w:rsid w:val="00311625"/>
    <w:rsid w:val="00313AAA"/>
    <w:rsid w:val="00320575"/>
    <w:rsid w:val="00321AA3"/>
    <w:rsid w:val="00336BFF"/>
    <w:rsid w:val="00343C31"/>
    <w:rsid w:val="00354EB2"/>
    <w:rsid w:val="0036077C"/>
    <w:rsid w:val="0036441B"/>
    <w:rsid w:val="0038309E"/>
    <w:rsid w:val="00387944"/>
    <w:rsid w:val="003B15DB"/>
    <w:rsid w:val="003C4EEF"/>
    <w:rsid w:val="003D2D3B"/>
    <w:rsid w:val="003D7000"/>
    <w:rsid w:val="003E6A91"/>
    <w:rsid w:val="003F1C7E"/>
    <w:rsid w:val="003F669D"/>
    <w:rsid w:val="004033AD"/>
    <w:rsid w:val="00407C04"/>
    <w:rsid w:val="00412031"/>
    <w:rsid w:val="00430F25"/>
    <w:rsid w:val="0043420E"/>
    <w:rsid w:val="0045501C"/>
    <w:rsid w:val="0046703D"/>
    <w:rsid w:val="00475052"/>
    <w:rsid w:val="004B7F37"/>
    <w:rsid w:val="004D038E"/>
    <w:rsid w:val="004D6CF3"/>
    <w:rsid w:val="004E374A"/>
    <w:rsid w:val="004F1573"/>
    <w:rsid w:val="004F173A"/>
    <w:rsid w:val="004F73EA"/>
    <w:rsid w:val="00502340"/>
    <w:rsid w:val="00511F74"/>
    <w:rsid w:val="005127E8"/>
    <w:rsid w:val="005150B8"/>
    <w:rsid w:val="00524126"/>
    <w:rsid w:val="00527225"/>
    <w:rsid w:val="005401E5"/>
    <w:rsid w:val="0054104D"/>
    <w:rsid w:val="00546933"/>
    <w:rsid w:val="00553D1B"/>
    <w:rsid w:val="00561221"/>
    <w:rsid w:val="00596655"/>
    <w:rsid w:val="005B00C6"/>
    <w:rsid w:val="005D0E6C"/>
    <w:rsid w:val="005E700F"/>
    <w:rsid w:val="005F058A"/>
    <w:rsid w:val="005F775A"/>
    <w:rsid w:val="006104B8"/>
    <w:rsid w:val="00620331"/>
    <w:rsid w:val="0062683F"/>
    <w:rsid w:val="006312BD"/>
    <w:rsid w:val="006370B3"/>
    <w:rsid w:val="00665BB9"/>
    <w:rsid w:val="00680C05"/>
    <w:rsid w:val="00687C24"/>
    <w:rsid w:val="00693A37"/>
    <w:rsid w:val="00695A09"/>
    <w:rsid w:val="006B47AE"/>
    <w:rsid w:val="006C01B8"/>
    <w:rsid w:val="006C49FF"/>
    <w:rsid w:val="006C5B8E"/>
    <w:rsid w:val="006C6689"/>
    <w:rsid w:val="006D3D11"/>
    <w:rsid w:val="006F0739"/>
    <w:rsid w:val="006F46DB"/>
    <w:rsid w:val="00700A53"/>
    <w:rsid w:val="007032CA"/>
    <w:rsid w:val="00704FD3"/>
    <w:rsid w:val="00712638"/>
    <w:rsid w:val="0071411B"/>
    <w:rsid w:val="00732F2F"/>
    <w:rsid w:val="00733A92"/>
    <w:rsid w:val="00752AD6"/>
    <w:rsid w:val="00755880"/>
    <w:rsid w:val="007609E9"/>
    <w:rsid w:val="00763955"/>
    <w:rsid w:val="00767CD3"/>
    <w:rsid w:val="00773110"/>
    <w:rsid w:val="00784056"/>
    <w:rsid w:val="00784C0D"/>
    <w:rsid w:val="007875E4"/>
    <w:rsid w:val="00787D14"/>
    <w:rsid w:val="00790A86"/>
    <w:rsid w:val="007C0E15"/>
    <w:rsid w:val="007C0EF4"/>
    <w:rsid w:val="007D11AE"/>
    <w:rsid w:val="007D4648"/>
    <w:rsid w:val="007D5854"/>
    <w:rsid w:val="007E3DCE"/>
    <w:rsid w:val="008072AC"/>
    <w:rsid w:val="008165FB"/>
    <w:rsid w:val="008168FF"/>
    <w:rsid w:val="00827E15"/>
    <w:rsid w:val="00832B40"/>
    <w:rsid w:val="00833A9A"/>
    <w:rsid w:val="00835543"/>
    <w:rsid w:val="0083793E"/>
    <w:rsid w:val="00843916"/>
    <w:rsid w:val="00844267"/>
    <w:rsid w:val="00857FBD"/>
    <w:rsid w:val="008674FC"/>
    <w:rsid w:val="00880729"/>
    <w:rsid w:val="00892560"/>
    <w:rsid w:val="0089379A"/>
    <w:rsid w:val="00897BD3"/>
    <w:rsid w:val="008B0E88"/>
    <w:rsid w:val="008B6EBA"/>
    <w:rsid w:val="008B775E"/>
    <w:rsid w:val="008C10E3"/>
    <w:rsid w:val="008D6A86"/>
    <w:rsid w:val="008F6FCC"/>
    <w:rsid w:val="0092325D"/>
    <w:rsid w:val="009354AF"/>
    <w:rsid w:val="00940E5B"/>
    <w:rsid w:val="0094472A"/>
    <w:rsid w:val="00946D73"/>
    <w:rsid w:val="009537EA"/>
    <w:rsid w:val="00957E79"/>
    <w:rsid w:val="0096035A"/>
    <w:rsid w:val="00961E0E"/>
    <w:rsid w:val="00980CAB"/>
    <w:rsid w:val="00985FC2"/>
    <w:rsid w:val="00987F29"/>
    <w:rsid w:val="00991228"/>
    <w:rsid w:val="009954C5"/>
    <w:rsid w:val="009D138C"/>
    <w:rsid w:val="009D17B6"/>
    <w:rsid w:val="009D69E6"/>
    <w:rsid w:val="00A018B2"/>
    <w:rsid w:val="00A14129"/>
    <w:rsid w:val="00A159C6"/>
    <w:rsid w:val="00A172D3"/>
    <w:rsid w:val="00A531AB"/>
    <w:rsid w:val="00A65EB1"/>
    <w:rsid w:val="00A74AB1"/>
    <w:rsid w:val="00A9128F"/>
    <w:rsid w:val="00A92649"/>
    <w:rsid w:val="00AA1DE6"/>
    <w:rsid w:val="00AA3369"/>
    <w:rsid w:val="00AB051A"/>
    <w:rsid w:val="00AB16E2"/>
    <w:rsid w:val="00AC2E4E"/>
    <w:rsid w:val="00AC3187"/>
    <w:rsid w:val="00AD2431"/>
    <w:rsid w:val="00AD4926"/>
    <w:rsid w:val="00AD6326"/>
    <w:rsid w:val="00AE74FA"/>
    <w:rsid w:val="00AF527B"/>
    <w:rsid w:val="00B11D1E"/>
    <w:rsid w:val="00B17741"/>
    <w:rsid w:val="00B17B5C"/>
    <w:rsid w:val="00B27E0A"/>
    <w:rsid w:val="00B30A17"/>
    <w:rsid w:val="00B3513E"/>
    <w:rsid w:val="00B366D1"/>
    <w:rsid w:val="00B36EAE"/>
    <w:rsid w:val="00B3729B"/>
    <w:rsid w:val="00B46506"/>
    <w:rsid w:val="00B50F13"/>
    <w:rsid w:val="00B530C2"/>
    <w:rsid w:val="00B53F05"/>
    <w:rsid w:val="00B636DC"/>
    <w:rsid w:val="00B72931"/>
    <w:rsid w:val="00B9745B"/>
    <w:rsid w:val="00BA08FA"/>
    <w:rsid w:val="00BA13C7"/>
    <w:rsid w:val="00BA3520"/>
    <w:rsid w:val="00BB15BB"/>
    <w:rsid w:val="00BB1D5E"/>
    <w:rsid w:val="00BB504C"/>
    <w:rsid w:val="00BB64DA"/>
    <w:rsid w:val="00BB665A"/>
    <w:rsid w:val="00BC2A54"/>
    <w:rsid w:val="00BD3338"/>
    <w:rsid w:val="00BD423F"/>
    <w:rsid w:val="00BE0A27"/>
    <w:rsid w:val="00BE6CDF"/>
    <w:rsid w:val="00BF5D0C"/>
    <w:rsid w:val="00C000C8"/>
    <w:rsid w:val="00C010C5"/>
    <w:rsid w:val="00C014EB"/>
    <w:rsid w:val="00C17933"/>
    <w:rsid w:val="00C22453"/>
    <w:rsid w:val="00C62838"/>
    <w:rsid w:val="00C6349A"/>
    <w:rsid w:val="00C6676F"/>
    <w:rsid w:val="00C732A7"/>
    <w:rsid w:val="00C80A53"/>
    <w:rsid w:val="00C8416E"/>
    <w:rsid w:val="00C8492C"/>
    <w:rsid w:val="00C94B5D"/>
    <w:rsid w:val="00CA0DEC"/>
    <w:rsid w:val="00CB3E08"/>
    <w:rsid w:val="00CB647D"/>
    <w:rsid w:val="00CC7284"/>
    <w:rsid w:val="00CD7FED"/>
    <w:rsid w:val="00CF7663"/>
    <w:rsid w:val="00D10323"/>
    <w:rsid w:val="00D20931"/>
    <w:rsid w:val="00D22F20"/>
    <w:rsid w:val="00D245BB"/>
    <w:rsid w:val="00D4530D"/>
    <w:rsid w:val="00D45BE5"/>
    <w:rsid w:val="00D466F5"/>
    <w:rsid w:val="00D83591"/>
    <w:rsid w:val="00D94829"/>
    <w:rsid w:val="00DC71F3"/>
    <w:rsid w:val="00DD112E"/>
    <w:rsid w:val="00DD4888"/>
    <w:rsid w:val="00DE7159"/>
    <w:rsid w:val="00E27495"/>
    <w:rsid w:val="00E3593E"/>
    <w:rsid w:val="00E42D0E"/>
    <w:rsid w:val="00E43040"/>
    <w:rsid w:val="00E577CA"/>
    <w:rsid w:val="00E727DD"/>
    <w:rsid w:val="00EA55B4"/>
    <w:rsid w:val="00EB101A"/>
    <w:rsid w:val="00EB595C"/>
    <w:rsid w:val="00ED36E3"/>
    <w:rsid w:val="00EF1090"/>
    <w:rsid w:val="00EF5263"/>
    <w:rsid w:val="00EF7607"/>
    <w:rsid w:val="00F01E16"/>
    <w:rsid w:val="00F06E3A"/>
    <w:rsid w:val="00F115BB"/>
    <w:rsid w:val="00F20683"/>
    <w:rsid w:val="00F33428"/>
    <w:rsid w:val="00F46D70"/>
    <w:rsid w:val="00F46DB4"/>
    <w:rsid w:val="00F5366A"/>
    <w:rsid w:val="00F53E14"/>
    <w:rsid w:val="00F556AE"/>
    <w:rsid w:val="00F61F52"/>
    <w:rsid w:val="00F6676A"/>
    <w:rsid w:val="00F72664"/>
    <w:rsid w:val="00F8262C"/>
    <w:rsid w:val="00F843DB"/>
    <w:rsid w:val="00F84F0A"/>
    <w:rsid w:val="00F94D9C"/>
    <w:rsid w:val="00FA570D"/>
    <w:rsid w:val="00FC099E"/>
    <w:rsid w:val="00FC16F9"/>
    <w:rsid w:val="00FC3888"/>
    <w:rsid w:val="00FC442A"/>
    <w:rsid w:val="00FC69FC"/>
    <w:rsid w:val="00FD68D0"/>
    <w:rsid w:val="00FF1348"/>
    <w:rsid w:val="00FF2702"/>
    <w:rsid w:val="00FF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07774"/>
  <w15:docId w15:val="{DCA9EBAD-F674-4978-9C98-E16041B2D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52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30F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a">
    <w:name w:val="Revision"/>
    <w:hidden/>
    <w:uiPriority w:val="99"/>
    <w:semiHidden/>
    <w:rsid w:val="00070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5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0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5</TotalTime>
  <Pages>3</Pages>
  <Words>491</Words>
  <Characters>2805</Characters>
  <Application>Microsoft Office Word</Application>
  <DocSecurity>0</DocSecurity>
  <Lines>23</Lines>
  <Paragraphs>6</Paragraphs>
  <ScaleCrop>false</ScaleCrop>
  <Company>workgroup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子鹏 杨</cp:lastModifiedBy>
  <cp:revision>147</cp:revision>
  <dcterms:created xsi:type="dcterms:W3CDTF">2021-01-28T07:36:00Z</dcterms:created>
  <dcterms:modified xsi:type="dcterms:W3CDTF">2024-02-03T20:45:00Z</dcterms:modified>
</cp:coreProperties>
</file>